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 : Strains used in this stud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198"/>
      </w:tblGrid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2036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ade6-210 leu1-32 his3+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776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18 tas3 tap-KanR rik1::LEU2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778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18 tas3 W265A,G266A-tap- KanR rik1::LEU2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4879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otr1R Sph1::ura4 ura4-D18 tas3 tap-KanR JP1287 his3+ genomic rik1+(Pst1)::rik1::LEU2 ade6?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4880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18 tas3 tap-KanR JP1287 his3+ genomic rik1+(Pst1)::rik1::LEU2 ade6?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4881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18 tas3 W265A,G266A-tap-KanR JP1287 his3+ genomic rik1+(Pst1):: rik1::LEU2  ade6? leu1-32 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4882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18 tas3 W265A,G266A-tap-KanR JP1287 his3+ genomic rik1+(Pst1):: rik1::LEU2  ade6? leu1-32 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1838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494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497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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287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+ otr1R Sph1::ura4 ura4-DS/E raf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::KanR ade6-210 leu1-32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659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raf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707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JP1172 his3+ genomic raf1+(PstI)::raf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708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JP1172 his3+ genomic raf1+(PstI)::raf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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710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172 his3+ genomic raf1+(PstI)::raf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3711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172 his3+ genomic raf1+(PstI)::raf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675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raf2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676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raf2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3781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JP1178 his3+ genomic raf2+(EagI)::raf2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3783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JP1178 his3+ genomic raf2+(EagI)::raf2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3791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178 his3+ genomic raf2+(EagI)::raf2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78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3792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178 his3+ genomic raf2+(EagI)::raf2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5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3293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raf2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::KanR ade6-210 leu1-32 </w:t>
            </w:r>
          </w:p>
        </w:tc>
      </w:tr>
      <w:tr>
        <w:trPr>
          <w:trHeight w:val="25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41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 ura4-D18 ade6-210 leu1-32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5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1065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 tas3-TAP-KanR ura4-DS/E ade6-210 leu1-32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2268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+ tas3 W265A,G266A-tap-KanR ura4-D18 ade6-210 leu1-32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1797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0 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ura4-DS/E ade6-210 leu1-32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515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90 pcu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::ura4+ ura4D18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082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90 tas3-tap-KanR  JP1173 his3+ genomic pcu4+(PstI)::pcu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ura4DS/E or D18 ade6-210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083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90 tas3-tap-KanR  JP1173 his3+ genomic pcu4+(PstI)::pcu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ura4DS/E or D18 ade6-210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085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90 tas3 W265A,G266A-tap-KanR JP1173 his3+ genomic pcu4+(PstI)::pcu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ura4DS/E or D18 ade6-210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086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90 tas3 W265A,G266A-tap-KanR JP1173 his3+ genomic pcu4+(PstI)::pcu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ura4DS/E or D18 ade6-210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2678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JP1084 his3+ genomic clr4 (HpaI)::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2679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JP1084 his3+ genomic clr4 (HpaI)::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2680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084 his3+ genomic clr4 (HpaI)::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2681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084 his3+ genomic clr4 (HpaI)::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4338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tap-KanR cid12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4340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cid12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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4423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JP1257 his3+ genomic cid12+(PstI)::cid12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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4424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257 his3+ genomic cid12+(PstI)::cid12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 leu1-32 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4425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257 his3+ genomic cid12+(PstI)::cid12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 leu1-32 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4334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otr1R Sph1::ura4 tas3 tap-KanR hr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 leu1-32 ura4 DS/E 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4337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hr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4420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JP1259 his3+ genomic hrr1+(MluI)::hr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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4481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JP1259 his3+ genomic hrr1+(MluI)::hr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4586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259 his3+ genomic hrr1+(MluI)::hr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4587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259 his3+ genomic hrr1+(MluI)::hr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4312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cid12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::KanR ade6-210 leu1-32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4308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hr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4300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rdp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tas3-tap-KanR leu1-32  ade6-210  his3</w:t>
            </w:r>
            <w:r>
              <w:rPr>
                <w:rFonts w:cs="Arial" w:ascii="Symbol" w:hAnsi="Symbol"/>
                <w:sz w:val="20"/>
                <w:szCs w:val="20"/>
              </w:rPr>
              <w:t>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4304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rdp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tas3 W265A,G266A-tap-KanR leu1-32  ade6-210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4401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JP1250 his3+ genomic rdp1+(NheI)::rdp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4402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JP1250 his3+ genomic rdp1+(NheI)::rdp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4403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250 his3+ genomic rdp1+(NheI):: rdp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4404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250 his3+ genomic rdp1+(NheI):: rdp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4274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rdp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::KanR ade6-210 leu1-32 his3+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3235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dc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3501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JP1162 his3+ genomic dcr1+(NcoI)::dc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3502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-tap-KanR JP1162 his3+ genomic dcr1+(NcoI)::dc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3499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162 his3+ genomic dcr1+(NcoI)::dc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 3500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 ura4-DS/E tas3 W265A,G266A-tap-KanR JP1162 his3+ genomic dcr1+(NcoI)::dc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42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ura4-D18 leu1-32 ade6-210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1798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ura4DS/E leu1-32 ade6-210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1064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tas3-TAP-KanR ura4D18 leu1-32 ade6-210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2267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tas3 W265A,G266A-tap-KanR ura4D18 leu1-32 ade6-210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901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ago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ura4D18 leu1-32 ade6-210 arg3</w:t>
            </w:r>
            <w:r>
              <w:rPr>
                <w:rFonts w:cs="Arial" w:ascii="Symbol" w:hAnsi="Symbol"/>
                <w:sz w:val="20"/>
                <w:szCs w:val="20"/>
              </w:rPr>
              <w:t></w:t>
            </w:r>
            <w:r>
              <w:rPr>
                <w:rFonts w:cs="Arial" w:ascii="Arial" w:hAnsi="Arial"/>
                <w:sz w:val="20"/>
                <w:szCs w:val="20"/>
              </w:rPr>
              <w:t>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193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tas3 -tap-KanR JP1425 his3+ genomic ago1+(Spe1)::ago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ura4D18 leu1-32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194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tas3 -tap-KanR JP1425 his3+ genomic ago1+(Spe1)::ago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ura4D18 leu1-32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202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tas3 W265A,G266A-tap-KanR JP1425 his3+ genomic ago1+(Spe1)::ago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ura4D18 leu1-32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203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tas3 W265A,G266A-tap-KanR JP1425 his3+ genomic ago1+(Spe1)::ago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ura4D18 leu1-32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310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+ tas3-tap-KanR  dc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ura4 DS/E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307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+ tas3 W265A,G266A-tap-KanR dc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ura4 DS/E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518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otr1R Sph1::ura4+ tas3 W265A,G266A-tap-KanR  raf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ura4 DS/E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776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otr1R Sph1::ura4 tas3 tap-KanR rik1::LEU2 ura4-D18 ade6?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leu1-32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3778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otr1R Sph1::ura4 tas3 W265A,G266A tap-KanR rik1::LEU2 ura4-D18 ade6?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080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90 pcu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tas3-TAP-KanR ura4DS/E or D18 ade6-210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081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90 pcu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tas3 W265A,G266A-tap-KanR ura4D18 ade6-210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2211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ago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tas3-tap-KanR ura4D18 or DS/E ade6-210 leu1-32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186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ago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 tas3 W265A,G266A-tap-KanR ura4D18 ade6-210 leu1-32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1478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rdp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::KanR ura4D18 ade6-210 leu1-32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1550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dc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ura4DS/E ade6-210 leu1-32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12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516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JP1045 (empty vector, his3+) in 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ura4DS/E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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557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JP1045 (empty vector, his3+) in 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ura4DS/E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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517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JP1078 (genomic clr4+, his3+) in 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ura4DS/E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1637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dc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::KanR R.Int::ura4+ ura4DS/E ade6-210 leu1-32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522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JP1078 (genomic clr4+, his3+) in dc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ura4DS/E leu1-32 ade6-210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523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 JP1078 (genomic clr4+, his3+) in dcr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ura4DS/E leu1-32 ade6-210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520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JP1078 (genomic clr4+, his3+) in ago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ura4DS/E or D18 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 5521</w:t>
            </w:r>
          </w:p>
        </w:tc>
        <w:tc>
          <w:tcPr>
            <w:tcW w:w="9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- JP1078 (genomic clr4+, his3+) in ago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ura4+ clr4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::KanR ade6-210 leu1-32 arg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his3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 xml:space="preserve"> ura4DS/E or D18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2"/>
        <w:szCs w:val="22"/>
      </w:rPr>
      <w:tab/>
      <w:tab/>
      <w:t xml:space="preserve">                                        Shanker et al. Supplemental Material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9:39:00Z</dcterms:created>
  <dc:creator>SJCRH</dc:creator>
  <dc:description/>
  <cp:keywords/>
  <dc:language>en-US</dc:language>
  <cp:lastModifiedBy>SJCRH</cp:lastModifiedBy>
  <dcterms:modified xsi:type="dcterms:W3CDTF">2010-09-10T19:39:00Z</dcterms:modified>
  <cp:revision>2</cp:revision>
  <dc:subject/>
  <dc:title/>
</cp:coreProperties>
</file>